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E0512" w14:textId="641CC1B0" w:rsidR="00D37112" w:rsidRPr="001A14D1" w:rsidRDefault="001A14D1" w:rsidP="001A14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14D1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1A14D1">
        <w:rPr>
          <w:rFonts w:ascii="Times New Roman" w:hAnsi="Times New Roman" w:cs="Times New Roman"/>
          <w:sz w:val="24"/>
          <w:szCs w:val="24"/>
        </w:rPr>
        <w:t xml:space="preserve"> Correlation between expression of fdx1 and clinicopathological featur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534B8" w14:paraId="3B67ED16" w14:textId="77777777" w:rsidTr="00600082">
        <w:tc>
          <w:tcPr>
            <w:tcW w:w="2074" w:type="dxa"/>
            <w:vMerge w:val="restart"/>
            <w:tcBorders>
              <w:left w:val="nil"/>
              <w:right w:val="nil"/>
            </w:tcBorders>
          </w:tcPr>
          <w:p w14:paraId="47B6E1D1" w14:textId="48367A4A" w:rsidR="00F534B8" w:rsidRPr="00690F52" w:rsidRDefault="00F534B8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Clinical features</w:t>
            </w:r>
          </w:p>
        </w:tc>
        <w:tc>
          <w:tcPr>
            <w:tcW w:w="414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9B8DF79" w14:textId="1B955D68" w:rsidR="00F534B8" w:rsidRPr="00690F52" w:rsidRDefault="00F534B8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FDX1 expression</w:t>
            </w:r>
          </w:p>
        </w:tc>
        <w:tc>
          <w:tcPr>
            <w:tcW w:w="2074" w:type="dxa"/>
            <w:vMerge w:val="restart"/>
            <w:tcBorders>
              <w:left w:val="nil"/>
              <w:right w:val="nil"/>
            </w:tcBorders>
          </w:tcPr>
          <w:p w14:paraId="0461EA58" w14:textId="24EC2E1D" w:rsidR="00F534B8" w:rsidRPr="00690F52" w:rsidRDefault="00F534B8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534B8" w14:paraId="6745C013" w14:textId="77777777" w:rsidTr="00600082">
        <w:tc>
          <w:tcPr>
            <w:tcW w:w="20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FF4AE6" w14:textId="77777777" w:rsidR="00F534B8" w:rsidRPr="00690F52" w:rsidRDefault="00F534B8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08E90E3C" w14:textId="657903A6" w:rsidR="00F534B8" w:rsidRPr="00690F52" w:rsidRDefault="00F534B8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High(n)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6FD3BB82" w14:textId="5F116B44" w:rsidR="00F534B8" w:rsidRPr="00690F52" w:rsidRDefault="00F534B8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Low(n)</w:t>
            </w:r>
          </w:p>
        </w:tc>
        <w:tc>
          <w:tcPr>
            <w:tcW w:w="20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8CD4E68" w14:textId="77777777" w:rsidR="00F534B8" w:rsidRPr="00690F52" w:rsidRDefault="00F534B8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264" w14:paraId="67DDC004" w14:textId="77777777" w:rsidTr="00600082"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79E68000" w14:textId="41C88E0B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1AC97DCF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3EEC20C7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03B23D13" w14:textId="40214EB2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12430">
              <w:rPr>
                <w:rFonts w:ascii="Times New Roman" w:hAnsi="Times New Roman" w:cs="Times New Roman"/>
                <w:sz w:val="24"/>
                <w:szCs w:val="24"/>
              </w:rPr>
              <w:t>5648</w:t>
            </w:r>
          </w:p>
        </w:tc>
      </w:tr>
      <w:tr w:rsidR="009C1264" w14:paraId="687CF856" w14:textId="77777777" w:rsidTr="00600082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11C498C" w14:textId="28F6EE1B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53E4F81" w14:textId="2AB3C1FB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27D0B49" w14:textId="302F9BCF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226E070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264" w14:paraId="6F60E4B5" w14:textId="77777777" w:rsidTr="00600082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D4FD84E" w14:textId="2A2FA83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B29F2BE" w14:textId="32CC9CF6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35224A9" w14:textId="1DAB7E83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15545BA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264" w14:paraId="0E04B036" w14:textId="77777777" w:rsidTr="00600082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332E292" w14:textId="45E580B4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22AEDC2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3EFE28D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4D3021B" w14:textId="29580285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12430"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</w:p>
        </w:tc>
      </w:tr>
      <w:tr w:rsidR="009C1264" w14:paraId="65FD6C01" w14:textId="77777777" w:rsidTr="00600082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4E8B865" w14:textId="08EB3A90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EF6DE0C" w14:textId="30063F96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FB146A7" w14:textId="0945B8BE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EF05BC4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264" w14:paraId="529805A6" w14:textId="77777777" w:rsidTr="00600082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62561AB" w14:textId="70B5674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320A7E7" w14:textId="0450B1E8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6D60709" w14:textId="1E88B04B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BD8AE00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264" w14:paraId="6492F7C5" w14:textId="77777777" w:rsidTr="00600082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D1D8E5E" w14:textId="2F24A0CF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1EB768D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12FE73A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5C6540B" w14:textId="20EE2380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12430">
              <w:rPr>
                <w:rFonts w:ascii="Times New Roman" w:hAnsi="Times New Roman" w:cs="Times New Roman"/>
                <w:sz w:val="24"/>
                <w:szCs w:val="24"/>
              </w:rPr>
              <w:t>1776</w:t>
            </w:r>
          </w:p>
        </w:tc>
      </w:tr>
      <w:tr w:rsidR="009C1264" w14:paraId="596B962F" w14:textId="77777777" w:rsidTr="00600082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5382F3C" w14:textId="69FFDF8E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778F581" w14:textId="345D6305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66F0E22" w14:textId="2CAF7A71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D7E1800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264" w14:paraId="435EC55D" w14:textId="77777777" w:rsidTr="00600082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F6D6F48" w14:textId="0BDDC529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452C757" w14:textId="7DAC991E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6B63890" w14:textId="62F9192A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7A4ABC7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264" w14:paraId="45A4DBAF" w14:textId="77777777" w:rsidTr="00600082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5C652FC" w14:textId="4163AC6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46A4AFD" w14:textId="617B2016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CCBA3A7" w14:textId="0947517A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B520C0A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264" w14:paraId="1FB4F3AE" w14:textId="77777777" w:rsidTr="00600082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08CB2BF" w14:textId="68126AEA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0B231FD" w14:textId="4B8AE680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F348044" w14:textId="100D7A68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C2983E0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264" w14:paraId="2EB91BF7" w14:textId="77777777" w:rsidTr="00600082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BF522BD" w14:textId="37BBFD89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642A646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5F1776A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B7EE8E2" w14:textId="78EBFD8E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12430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</w:tr>
      <w:tr w:rsidR="009C1264" w14:paraId="66C9A220" w14:textId="77777777" w:rsidTr="00600082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E72A1DC" w14:textId="37A5F005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EB82134" w14:textId="3D91A55A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8DEAF24" w14:textId="0F4334E2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1F1DD74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264" w14:paraId="24921B7C" w14:textId="77777777" w:rsidTr="00600082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05D908C" w14:textId="37238542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07F2C6C" w14:textId="1781473D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9D7CB61" w14:textId="20506878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6A21F28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264" w14:paraId="2E34E000" w14:textId="77777777" w:rsidTr="00600082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4352D08" w14:textId="2E9EB9F4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M st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70D3C3C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1CCA9B5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3974B6A" w14:textId="6E73D068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12430">
              <w:rPr>
                <w:rFonts w:ascii="Times New Roman" w:hAnsi="Times New Roman" w:cs="Times New Roman"/>
                <w:sz w:val="24"/>
                <w:szCs w:val="24"/>
              </w:rPr>
              <w:t>2262</w:t>
            </w:r>
          </w:p>
        </w:tc>
      </w:tr>
      <w:tr w:rsidR="009C1264" w14:paraId="42AE9D8C" w14:textId="77777777" w:rsidTr="00600082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D822635" w14:textId="1D1DBBBE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500A0A9" w14:textId="5718BF36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4205254" w14:textId="5EE1C264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7033FAD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264" w14:paraId="1295F61A" w14:textId="77777777" w:rsidTr="00600082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FDEEB8F" w14:textId="6EC0D898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5FFB5C6" w14:textId="6B6C5401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DED4B31" w14:textId="15EB68AC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36A5D9C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264" w14:paraId="435AA107" w14:textId="77777777" w:rsidTr="00600082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E0F016A" w14:textId="6980C8A3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0B5FB4D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07690DE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FA04A98" w14:textId="133149F4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212430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9C1264" w14:paraId="3A048FB5" w14:textId="77777777" w:rsidTr="00600082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6E07478" w14:textId="27D3999B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BE0DAC9" w14:textId="48CC7FE2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C363DE4" w14:textId="682B45A3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7F12AD2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264" w14:paraId="503DE813" w14:textId="77777777" w:rsidTr="00600082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C09EF4A" w14:textId="72A8F1BB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42DD03D" w14:textId="4D053F78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C9A6C47" w14:textId="3A411DE7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B38E1DD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264" w14:paraId="660F8728" w14:textId="77777777" w:rsidTr="00600082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1FD066D" w14:textId="1B2B289C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2EC8886" w14:textId="5D60AF84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73E3926" w14:textId="76002DA9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92330AF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264" w14:paraId="0C85F15B" w14:textId="77777777" w:rsidTr="00600082"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7CC104B6" w14:textId="5B81D01F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13DEABA3" w14:textId="613A3B62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606B46E2" w14:textId="7FE4985D" w:rsidR="009C1264" w:rsidRPr="00690F52" w:rsidRDefault="00690F52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F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0E8B2E90" w14:textId="77777777" w:rsidR="009C1264" w:rsidRPr="00690F52" w:rsidRDefault="009C1264" w:rsidP="00F53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D3AB10A" w14:textId="77777777" w:rsidR="009C1264" w:rsidRDefault="009C1264" w:rsidP="001A14D1">
      <w:pPr>
        <w:spacing w:line="360" w:lineRule="auto"/>
      </w:pPr>
    </w:p>
    <w:sectPr w:rsidR="009C12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FC22D" w14:textId="77777777" w:rsidR="004A79CB" w:rsidRDefault="004A79CB" w:rsidP="009C1264">
      <w:r>
        <w:separator/>
      </w:r>
    </w:p>
  </w:endnote>
  <w:endnote w:type="continuationSeparator" w:id="0">
    <w:p w14:paraId="6669D5C1" w14:textId="77777777" w:rsidR="004A79CB" w:rsidRDefault="004A79CB" w:rsidP="009C1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F2D0F" w14:textId="77777777" w:rsidR="004A79CB" w:rsidRDefault="004A79CB" w:rsidP="009C1264">
      <w:r>
        <w:separator/>
      </w:r>
    </w:p>
  </w:footnote>
  <w:footnote w:type="continuationSeparator" w:id="0">
    <w:p w14:paraId="51E855A8" w14:textId="77777777" w:rsidR="004A79CB" w:rsidRDefault="004A79CB" w:rsidP="009C12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0MDWzNDMwNAWyLJV0lIJTi4sz8/NACoxqAUF1RQ4sAAAA"/>
  </w:docVars>
  <w:rsids>
    <w:rsidRoot w:val="00F41E33"/>
    <w:rsid w:val="001A14D1"/>
    <w:rsid w:val="00212430"/>
    <w:rsid w:val="004A79CB"/>
    <w:rsid w:val="00600082"/>
    <w:rsid w:val="00690F52"/>
    <w:rsid w:val="009129D0"/>
    <w:rsid w:val="009C1264"/>
    <w:rsid w:val="00D37112"/>
    <w:rsid w:val="00F41E33"/>
    <w:rsid w:val="00F53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680F3B"/>
  <w15:chartTrackingRefBased/>
  <w15:docId w15:val="{09C7AD61-41CE-424C-AB40-93336B68D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12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12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12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1264"/>
    <w:rPr>
      <w:sz w:val="18"/>
      <w:szCs w:val="18"/>
    </w:rPr>
  </w:style>
  <w:style w:type="table" w:styleId="a7">
    <w:name w:val="Table Grid"/>
    <w:basedOn w:val="a1"/>
    <w:uiPriority w:val="39"/>
    <w:rsid w:val="009C12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86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小鹤</dc:creator>
  <cp:keywords/>
  <dc:description/>
  <cp:lastModifiedBy>郑 小鹤</cp:lastModifiedBy>
  <cp:revision>5</cp:revision>
  <dcterms:created xsi:type="dcterms:W3CDTF">2022-06-30T23:34:00Z</dcterms:created>
  <dcterms:modified xsi:type="dcterms:W3CDTF">2022-07-01T05:58:00Z</dcterms:modified>
</cp:coreProperties>
</file>